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976"/>
        <w:tblW w:w="14743" w:type="dxa"/>
        <w:tblBorders>
          <w:insideH w:val="none" w:sz="0" w:space="0" w:color="auto"/>
          <w:insideV w:val="none" w:sz="0" w:space="0" w:color="auto"/>
        </w:tblBorders>
        <w:shd w:val="clear" w:color="auto" w:fill="E2EFD9" w:themeFill="accent6" w:themeFillTint="33"/>
        <w:tblLook w:val="04A0" w:firstRow="1" w:lastRow="0" w:firstColumn="1" w:lastColumn="0" w:noHBand="0" w:noVBand="1"/>
      </w:tblPr>
      <w:tblGrid>
        <w:gridCol w:w="1416"/>
        <w:gridCol w:w="703"/>
        <w:gridCol w:w="1122"/>
        <w:gridCol w:w="842"/>
        <w:gridCol w:w="858"/>
        <w:gridCol w:w="844"/>
        <w:gridCol w:w="1247"/>
        <w:gridCol w:w="1498"/>
        <w:gridCol w:w="1511"/>
        <w:gridCol w:w="1921"/>
        <w:gridCol w:w="831"/>
        <w:gridCol w:w="701"/>
        <w:gridCol w:w="1249"/>
      </w:tblGrid>
      <w:tr w:rsidR="00C10BC5" w:rsidRPr="002A13AE" w14:paraId="0DA9FEE9" w14:textId="5C805D01" w:rsidTr="007438EA">
        <w:tc>
          <w:tcPr>
            <w:tcW w:w="1418" w:type="dxa"/>
            <w:shd w:val="clear" w:color="auto" w:fill="E2EFD9" w:themeFill="accent6" w:themeFillTint="33"/>
          </w:tcPr>
          <w:p w14:paraId="59EBFCD8" w14:textId="638DC06D" w:rsidR="00C10BC5" w:rsidRPr="001A3DC1" w:rsidRDefault="00C10BC5" w:rsidP="002A13AE">
            <w:pPr>
              <w:rPr>
                <w:rFonts w:cstheme="minorHAnsi"/>
                <w:b/>
                <w:bCs/>
              </w:rPr>
            </w:pPr>
            <w:r w:rsidRPr="001A3DC1">
              <w:rPr>
                <w:rFonts w:cstheme="minorHAnsi"/>
                <w:b/>
                <w:bCs/>
              </w:rPr>
              <w:t>First Author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4D4FC9ED" w14:textId="7CFBC1CE" w:rsidR="00C10BC5" w:rsidRPr="001A3DC1" w:rsidRDefault="00C10BC5" w:rsidP="002A13AE">
            <w:pPr>
              <w:rPr>
                <w:rFonts w:cstheme="minorHAnsi"/>
                <w:b/>
                <w:bCs/>
              </w:rPr>
            </w:pPr>
            <w:r w:rsidRPr="001A3DC1">
              <w:rPr>
                <w:rFonts w:cstheme="minorHAnsi"/>
                <w:b/>
                <w:bCs/>
              </w:rPr>
              <w:t>Year</w:t>
            </w:r>
          </w:p>
        </w:tc>
        <w:tc>
          <w:tcPr>
            <w:tcW w:w="1126" w:type="dxa"/>
            <w:shd w:val="clear" w:color="auto" w:fill="E2EFD9" w:themeFill="accent6" w:themeFillTint="33"/>
          </w:tcPr>
          <w:p w14:paraId="090272AD" w14:textId="0DD7AD97" w:rsidR="00C10BC5" w:rsidRPr="001A3DC1" w:rsidRDefault="00C10BC5" w:rsidP="002A13AE">
            <w:pPr>
              <w:rPr>
                <w:rFonts w:cstheme="minorHAnsi"/>
                <w:b/>
                <w:bCs/>
              </w:rPr>
            </w:pPr>
            <w:r w:rsidRPr="001A3DC1">
              <w:rPr>
                <w:rFonts w:cstheme="minorHAnsi"/>
                <w:b/>
                <w:bCs/>
              </w:rPr>
              <w:t>Country</w:t>
            </w:r>
          </w:p>
        </w:tc>
        <w:tc>
          <w:tcPr>
            <w:tcW w:w="832" w:type="dxa"/>
            <w:shd w:val="clear" w:color="auto" w:fill="E2EFD9" w:themeFill="accent6" w:themeFillTint="33"/>
          </w:tcPr>
          <w:p w14:paraId="3DF607B4" w14:textId="1A40278F" w:rsidR="00C10BC5" w:rsidRPr="001A3DC1" w:rsidRDefault="00C10BC5" w:rsidP="002A13AE">
            <w:pPr>
              <w:rPr>
                <w:rFonts w:cstheme="minorHAnsi"/>
                <w:b/>
                <w:bCs/>
              </w:rPr>
            </w:pPr>
            <w:r w:rsidRPr="001A3DC1">
              <w:rPr>
                <w:rFonts w:cstheme="minorHAnsi"/>
                <w:b/>
                <w:bCs/>
              </w:rPr>
              <w:t>Cohort</w:t>
            </w:r>
          </w:p>
        </w:tc>
        <w:tc>
          <w:tcPr>
            <w:tcW w:w="865" w:type="dxa"/>
            <w:shd w:val="clear" w:color="auto" w:fill="E2EFD9" w:themeFill="accent6" w:themeFillTint="33"/>
          </w:tcPr>
          <w:p w14:paraId="2292485A" w14:textId="0C3327A5" w:rsidR="00C10BC5" w:rsidRPr="001A3DC1" w:rsidRDefault="00C10BC5" w:rsidP="002A13AE">
            <w:pPr>
              <w:rPr>
                <w:rFonts w:cstheme="minorHAnsi"/>
                <w:b/>
                <w:bCs/>
              </w:rPr>
            </w:pPr>
            <w:r w:rsidRPr="001A3DC1">
              <w:rPr>
                <w:rFonts w:cstheme="minorHAnsi"/>
                <w:b/>
                <w:bCs/>
              </w:rPr>
              <w:t>LAVH</w:t>
            </w:r>
          </w:p>
        </w:tc>
        <w:tc>
          <w:tcPr>
            <w:tcW w:w="847" w:type="dxa"/>
            <w:shd w:val="clear" w:color="auto" w:fill="E2EFD9" w:themeFill="accent6" w:themeFillTint="33"/>
          </w:tcPr>
          <w:p w14:paraId="60EE74DE" w14:textId="537F00BC" w:rsidR="00C10BC5" w:rsidRPr="001A3DC1" w:rsidRDefault="00C10BC5" w:rsidP="002A13AE">
            <w:pPr>
              <w:rPr>
                <w:rFonts w:cstheme="minorHAnsi"/>
                <w:b/>
                <w:bCs/>
              </w:rPr>
            </w:pPr>
            <w:r w:rsidRPr="001A3DC1">
              <w:rPr>
                <w:rFonts w:cstheme="minorHAnsi"/>
                <w:b/>
                <w:bCs/>
              </w:rPr>
              <w:t>TAH</w:t>
            </w:r>
          </w:p>
        </w:tc>
        <w:tc>
          <w:tcPr>
            <w:tcW w:w="1261" w:type="dxa"/>
            <w:shd w:val="clear" w:color="auto" w:fill="E2EFD9" w:themeFill="accent6" w:themeFillTint="33"/>
          </w:tcPr>
          <w:p w14:paraId="37065020" w14:textId="288BAD28" w:rsidR="00C10BC5" w:rsidRPr="001A3DC1" w:rsidRDefault="00C10BC5" w:rsidP="002A13AE">
            <w:pPr>
              <w:rPr>
                <w:rFonts w:cstheme="minorHAnsi"/>
                <w:b/>
                <w:bCs/>
              </w:rPr>
            </w:pPr>
            <w:r w:rsidRPr="001A3DC1">
              <w:rPr>
                <w:rFonts w:cstheme="minorHAnsi"/>
                <w:b/>
                <w:bCs/>
              </w:rPr>
              <w:t>H.S (Days)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083CAF8C" w14:textId="7D080F04" w:rsidR="00C10BC5" w:rsidRPr="001A3DC1" w:rsidRDefault="00C10BC5" w:rsidP="002A13AE">
            <w:pPr>
              <w:rPr>
                <w:rFonts w:cstheme="minorHAnsi"/>
                <w:b/>
                <w:bCs/>
              </w:rPr>
            </w:pPr>
            <w:r w:rsidRPr="001A3DC1">
              <w:rPr>
                <w:rFonts w:cstheme="minorHAnsi"/>
                <w:b/>
                <w:bCs/>
              </w:rPr>
              <w:t>Surgery Time (mins.)</w:t>
            </w:r>
          </w:p>
        </w:tc>
        <w:tc>
          <w:tcPr>
            <w:tcW w:w="1482" w:type="dxa"/>
            <w:shd w:val="clear" w:color="auto" w:fill="E2EFD9" w:themeFill="accent6" w:themeFillTint="33"/>
          </w:tcPr>
          <w:p w14:paraId="1B27521F" w14:textId="3A31A42C" w:rsidR="00C10BC5" w:rsidRPr="001A3DC1" w:rsidRDefault="00C10BC5" w:rsidP="002A13AE">
            <w:pPr>
              <w:rPr>
                <w:rFonts w:cstheme="minorHAnsi"/>
                <w:b/>
                <w:bCs/>
              </w:rPr>
            </w:pPr>
            <w:r w:rsidRPr="001A3DC1">
              <w:rPr>
                <w:rFonts w:cstheme="minorHAnsi"/>
                <w:b/>
                <w:bCs/>
              </w:rPr>
              <w:t>Complications</w:t>
            </w:r>
          </w:p>
        </w:tc>
        <w:tc>
          <w:tcPr>
            <w:tcW w:w="1981" w:type="dxa"/>
            <w:shd w:val="clear" w:color="auto" w:fill="E2EFD9" w:themeFill="accent6" w:themeFillTint="33"/>
          </w:tcPr>
          <w:p w14:paraId="4E8634F2" w14:textId="2F360678" w:rsidR="00C10BC5" w:rsidRPr="001A3DC1" w:rsidRDefault="00C10BC5" w:rsidP="002A13AE">
            <w:pPr>
              <w:rPr>
                <w:rFonts w:cstheme="minorHAnsi"/>
                <w:b/>
                <w:bCs/>
              </w:rPr>
            </w:pPr>
            <w:r w:rsidRPr="001A3DC1">
              <w:rPr>
                <w:rFonts w:cstheme="minorHAnsi"/>
                <w:b/>
                <w:bCs/>
              </w:rPr>
              <w:t>B.L (mL)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6989DA8F" w14:textId="15FEE828" w:rsidR="00C10BC5" w:rsidRPr="001A3DC1" w:rsidRDefault="00C10BC5" w:rsidP="002A13AE">
            <w:pPr>
              <w:rPr>
                <w:rFonts w:cstheme="minorHAnsi"/>
                <w:b/>
                <w:bCs/>
              </w:rPr>
            </w:pPr>
            <w:r w:rsidRPr="001A3DC1">
              <w:rPr>
                <w:rFonts w:cstheme="minorHAnsi"/>
                <w:b/>
                <w:bCs/>
              </w:rPr>
              <w:t>B. T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024B444D" w14:textId="19283FB1" w:rsidR="00C10BC5" w:rsidRPr="001A3DC1" w:rsidRDefault="00C10BC5" w:rsidP="002A13AE">
            <w:pPr>
              <w:rPr>
                <w:rFonts w:cstheme="minorHAnsi"/>
                <w:b/>
                <w:bCs/>
              </w:rPr>
            </w:pPr>
            <w:r w:rsidRPr="001A3DC1">
              <w:rPr>
                <w:rFonts w:cstheme="minorHAnsi"/>
                <w:b/>
                <w:bCs/>
              </w:rPr>
              <w:t>C.</w:t>
            </w:r>
          </w:p>
        </w:tc>
        <w:tc>
          <w:tcPr>
            <w:tcW w:w="1140" w:type="dxa"/>
            <w:shd w:val="clear" w:color="auto" w:fill="E2EFD9" w:themeFill="accent6" w:themeFillTint="33"/>
          </w:tcPr>
          <w:p w14:paraId="437CE84C" w14:textId="40E5B020" w:rsidR="00C10BC5" w:rsidRPr="001A3DC1" w:rsidRDefault="001A3DC1" w:rsidP="002A13AE">
            <w:pPr>
              <w:rPr>
                <w:rFonts w:cstheme="minorHAnsi"/>
                <w:b/>
                <w:bCs/>
              </w:rPr>
            </w:pPr>
            <w:r w:rsidRPr="001A3DC1">
              <w:rPr>
                <w:rFonts w:cstheme="minorHAnsi"/>
                <w:b/>
                <w:bCs/>
              </w:rPr>
              <w:t>Recurrence</w:t>
            </w:r>
          </w:p>
        </w:tc>
      </w:tr>
      <w:tr w:rsidR="00C10BC5" w:rsidRPr="002A13AE" w14:paraId="4AE7FDA4" w14:textId="25246E6D" w:rsidTr="007438EA">
        <w:tc>
          <w:tcPr>
            <w:tcW w:w="1418" w:type="dxa"/>
            <w:shd w:val="clear" w:color="auto" w:fill="E2EFD9" w:themeFill="accent6" w:themeFillTint="33"/>
          </w:tcPr>
          <w:p w14:paraId="4DA4DFB3" w14:textId="735973D0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Tollund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4926B290" w14:textId="45194E91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006</w:t>
            </w:r>
          </w:p>
        </w:tc>
        <w:tc>
          <w:tcPr>
            <w:tcW w:w="1126" w:type="dxa"/>
            <w:shd w:val="clear" w:color="auto" w:fill="E2EFD9" w:themeFill="accent6" w:themeFillTint="33"/>
          </w:tcPr>
          <w:p w14:paraId="6C9D24AA" w14:textId="641F145D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Denmark</w:t>
            </w:r>
          </w:p>
        </w:tc>
        <w:tc>
          <w:tcPr>
            <w:tcW w:w="832" w:type="dxa"/>
            <w:shd w:val="clear" w:color="auto" w:fill="E2EFD9" w:themeFill="accent6" w:themeFillTint="33"/>
          </w:tcPr>
          <w:p w14:paraId="63946C3E" w14:textId="198743CA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86</w:t>
            </w:r>
          </w:p>
        </w:tc>
        <w:tc>
          <w:tcPr>
            <w:tcW w:w="865" w:type="dxa"/>
            <w:shd w:val="clear" w:color="auto" w:fill="E2EFD9" w:themeFill="accent6" w:themeFillTint="33"/>
          </w:tcPr>
          <w:p w14:paraId="5009624F" w14:textId="749C0C4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8</w:t>
            </w:r>
          </w:p>
        </w:tc>
        <w:tc>
          <w:tcPr>
            <w:tcW w:w="847" w:type="dxa"/>
            <w:shd w:val="clear" w:color="auto" w:fill="E2EFD9" w:themeFill="accent6" w:themeFillTint="33"/>
          </w:tcPr>
          <w:p w14:paraId="130D5E19" w14:textId="64519ED4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58</w:t>
            </w:r>
          </w:p>
        </w:tc>
        <w:tc>
          <w:tcPr>
            <w:tcW w:w="1261" w:type="dxa"/>
            <w:shd w:val="clear" w:color="auto" w:fill="E2EFD9" w:themeFill="accent6" w:themeFillTint="33"/>
          </w:tcPr>
          <w:p w14:paraId="35032D09" w14:textId="77777777" w:rsidR="00C10BC5" w:rsidRPr="0021065D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</w:rPr>
              <w:t>2.7 (3)</w:t>
            </w:r>
          </w:p>
          <w:p w14:paraId="02DFA00E" w14:textId="5E6962C6" w:rsidR="00C10BC5" w:rsidRPr="002A13AE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</w:rPr>
              <w:t>5.4 (5)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52E381B0" w14:textId="77777777" w:rsidR="00C10BC5" w:rsidRPr="00C65FF2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</w:rPr>
              <w:t>91 (58-135)</w:t>
            </w:r>
          </w:p>
          <w:p w14:paraId="580BEAB0" w14:textId="11241CC2" w:rsidR="00C10BC5" w:rsidRPr="002A13AE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</w:rPr>
              <w:t>92 (54-255)</w:t>
            </w:r>
          </w:p>
        </w:tc>
        <w:tc>
          <w:tcPr>
            <w:tcW w:w="1482" w:type="dxa"/>
            <w:shd w:val="clear" w:color="auto" w:fill="E2EFD9" w:themeFill="accent6" w:themeFillTint="33"/>
          </w:tcPr>
          <w:p w14:paraId="5C374538" w14:textId="1F485EE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 vs 8</w:t>
            </w:r>
          </w:p>
        </w:tc>
        <w:tc>
          <w:tcPr>
            <w:tcW w:w="1981" w:type="dxa"/>
            <w:shd w:val="clear" w:color="auto" w:fill="E2EFD9" w:themeFill="accent6" w:themeFillTint="33"/>
          </w:tcPr>
          <w:p w14:paraId="49E8D301" w14:textId="77777777" w:rsidR="00C10BC5" w:rsidRPr="004B0975" w:rsidRDefault="00C10BC5" w:rsidP="002A13AE">
            <w:pPr>
              <w:rPr>
                <w:rFonts w:cstheme="minorHAnsi"/>
              </w:rPr>
            </w:pPr>
            <w:r w:rsidRPr="004B0975">
              <w:rPr>
                <w:rFonts w:cstheme="minorHAnsi"/>
              </w:rPr>
              <w:t>184 (50-1200)</w:t>
            </w:r>
          </w:p>
          <w:p w14:paraId="4F6759AC" w14:textId="3F02035F" w:rsidR="00C10BC5" w:rsidRPr="002A13AE" w:rsidRDefault="00C10BC5" w:rsidP="002A13AE">
            <w:pPr>
              <w:rPr>
                <w:rFonts w:cstheme="minorHAnsi"/>
              </w:rPr>
            </w:pPr>
            <w:r w:rsidRPr="004B0975">
              <w:rPr>
                <w:rFonts w:cstheme="minorHAnsi"/>
              </w:rPr>
              <w:t>379 (50-2200)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570F03C7" w14:textId="6DEC52B0" w:rsidR="00C10BC5" w:rsidRPr="002A13AE" w:rsidRDefault="00C10BC5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0 vs 9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287CE0FA" w14:textId="3820270B" w:rsidR="00C10BC5" w:rsidRPr="002A13AE" w:rsidRDefault="00C10BC5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40" w:type="dxa"/>
            <w:shd w:val="clear" w:color="auto" w:fill="E2EFD9" w:themeFill="accent6" w:themeFillTint="33"/>
          </w:tcPr>
          <w:p w14:paraId="01AD0DC3" w14:textId="773EB709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</w:tr>
      <w:tr w:rsidR="00C10BC5" w:rsidRPr="002A13AE" w14:paraId="74A94390" w14:textId="547F238F" w:rsidTr="007438EA">
        <w:tc>
          <w:tcPr>
            <w:tcW w:w="1418" w:type="dxa"/>
            <w:shd w:val="clear" w:color="auto" w:fill="E2EFD9" w:themeFill="accent6" w:themeFillTint="33"/>
          </w:tcPr>
          <w:p w14:paraId="40FA5478" w14:textId="488EAA53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Palomba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5E875BE7" w14:textId="036532A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011</w:t>
            </w:r>
          </w:p>
        </w:tc>
        <w:tc>
          <w:tcPr>
            <w:tcW w:w="1126" w:type="dxa"/>
            <w:shd w:val="clear" w:color="auto" w:fill="E2EFD9" w:themeFill="accent6" w:themeFillTint="33"/>
          </w:tcPr>
          <w:p w14:paraId="09DDA4BB" w14:textId="453CC69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Italy</w:t>
            </w:r>
          </w:p>
        </w:tc>
        <w:tc>
          <w:tcPr>
            <w:tcW w:w="832" w:type="dxa"/>
            <w:shd w:val="clear" w:color="auto" w:fill="E2EFD9" w:themeFill="accent6" w:themeFillTint="33"/>
          </w:tcPr>
          <w:p w14:paraId="17055E6C" w14:textId="42F1B64A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012</w:t>
            </w:r>
          </w:p>
        </w:tc>
        <w:tc>
          <w:tcPr>
            <w:tcW w:w="865" w:type="dxa"/>
            <w:shd w:val="clear" w:color="auto" w:fill="E2EFD9" w:themeFill="accent6" w:themeFillTint="33"/>
          </w:tcPr>
          <w:p w14:paraId="44040976" w14:textId="7AC6205C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403</w:t>
            </w:r>
          </w:p>
        </w:tc>
        <w:tc>
          <w:tcPr>
            <w:tcW w:w="847" w:type="dxa"/>
            <w:shd w:val="clear" w:color="auto" w:fill="E2EFD9" w:themeFill="accent6" w:themeFillTint="33"/>
          </w:tcPr>
          <w:p w14:paraId="69EBBE7E" w14:textId="4E0AAC4E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609</w:t>
            </w:r>
          </w:p>
        </w:tc>
        <w:tc>
          <w:tcPr>
            <w:tcW w:w="1261" w:type="dxa"/>
            <w:shd w:val="clear" w:color="auto" w:fill="E2EFD9" w:themeFill="accent6" w:themeFillTint="33"/>
          </w:tcPr>
          <w:p w14:paraId="13F7E4AF" w14:textId="609D5C3F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----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20152528" w14:textId="77777777" w:rsidR="00C10BC5" w:rsidRPr="00C65FF2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</w:rPr>
              <w:t>199 (150-310)</w:t>
            </w:r>
          </w:p>
          <w:p w14:paraId="280CB92F" w14:textId="35C99349" w:rsidR="00C10BC5" w:rsidRPr="002A13AE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</w:rPr>
              <w:t>135 (105-160)</w:t>
            </w:r>
          </w:p>
        </w:tc>
        <w:tc>
          <w:tcPr>
            <w:tcW w:w="1482" w:type="dxa"/>
            <w:shd w:val="clear" w:color="auto" w:fill="E2EFD9" w:themeFill="accent6" w:themeFillTint="33"/>
          </w:tcPr>
          <w:p w14:paraId="0B290EFA" w14:textId="611132C0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34 vs 376</w:t>
            </w:r>
          </w:p>
        </w:tc>
        <w:tc>
          <w:tcPr>
            <w:tcW w:w="1981" w:type="dxa"/>
            <w:shd w:val="clear" w:color="auto" w:fill="E2EFD9" w:themeFill="accent6" w:themeFillTint="33"/>
          </w:tcPr>
          <w:p w14:paraId="5BB51A8B" w14:textId="7777777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00 (50-850)</w:t>
            </w:r>
          </w:p>
          <w:p w14:paraId="41304A90" w14:textId="582FDB6F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550 (150-1800)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7CC17985" w14:textId="081487FA" w:rsidR="00C10BC5" w:rsidRPr="002A13AE" w:rsidRDefault="00C10BC5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0C6BFB17" w14:textId="7D98EA5C" w:rsidR="00C10BC5" w:rsidRPr="002A13AE" w:rsidRDefault="00C10BC5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1140" w:type="dxa"/>
            <w:shd w:val="clear" w:color="auto" w:fill="E2EFD9" w:themeFill="accent6" w:themeFillTint="33"/>
          </w:tcPr>
          <w:p w14:paraId="2C841784" w14:textId="00C4D525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83 vs 154</w:t>
            </w:r>
          </w:p>
        </w:tc>
      </w:tr>
      <w:tr w:rsidR="00C10BC5" w:rsidRPr="002A13AE" w14:paraId="735219B6" w14:textId="4DCF2CE1" w:rsidTr="007438EA">
        <w:tc>
          <w:tcPr>
            <w:tcW w:w="1418" w:type="dxa"/>
            <w:shd w:val="clear" w:color="auto" w:fill="E2EFD9" w:themeFill="accent6" w:themeFillTint="33"/>
          </w:tcPr>
          <w:p w14:paraId="1C91CF92" w14:textId="58361EDC" w:rsidR="00C10BC5" w:rsidRPr="002A13AE" w:rsidRDefault="00C10BC5" w:rsidP="002A13AE">
            <w:pPr>
              <w:rPr>
                <w:rFonts w:cstheme="minorHAnsi"/>
              </w:rPr>
            </w:pPr>
            <w:proofErr w:type="spellStart"/>
            <w:r w:rsidRPr="002A13AE">
              <w:rPr>
                <w:rFonts w:cstheme="minorHAnsi"/>
              </w:rPr>
              <w:t>Malzoni</w:t>
            </w:r>
            <w:proofErr w:type="spellEnd"/>
          </w:p>
        </w:tc>
        <w:tc>
          <w:tcPr>
            <w:tcW w:w="705" w:type="dxa"/>
            <w:shd w:val="clear" w:color="auto" w:fill="E2EFD9" w:themeFill="accent6" w:themeFillTint="33"/>
          </w:tcPr>
          <w:p w14:paraId="20D4C904" w14:textId="6ABDFB29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008</w:t>
            </w:r>
          </w:p>
        </w:tc>
        <w:tc>
          <w:tcPr>
            <w:tcW w:w="1126" w:type="dxa"/>
            <w:shd w:val="clear" w:color="auto" w:fill="E2EFD9" w:themeFill="accent6" w:themeFillTint="33"/>
          </w:tcPr>
          <w:p w14:paraId="1E30620A" w14:textId="6A3CA7D1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Italy</w:t>
            </w:r>
          </w:p>
        </w:tc>
        <w:tc>
          <w:tcPr>
            <w:tcW w:w="832" w:type="dxa"/>
            <w:shd w:val="clear" w:color="auto" w:fill="E2EFD9" w:themeFill="accent6" w:themeFillTint="33"/>
          </w:tcPr>
          <w:p w14:paraId="412DED54" w14:textId="41446542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59</w:t>
            </w:r>
          </w:p>
        </w:tc>
        <w:tc>
          <w:tcPr>
            <w:tcW w:w="865" w:type="dxa"/>
            <w:shd w:val="clear" w:color="auto" w:fill="E2EFD9" w:themeFill="accent6" w:themeFillTint="33"/>
          </w:tcPr>
          <w:p w14:paraId="19F6853C" w14:textId="641835A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81</w:t>
            </w:r>
          </w:p>
        </w:tc>
        <w:tc>
          <w:tcPr>
            <w:tcW w:w="847" w:type="dxa"/>
            <w:shd w:val="clear" w:color="auto" w:fill="E2EFD9" w:themeFill="accent6" w:themeFillTint="33"/>
          </w:tcPr>
          <w:p w14:paraId="216220D8" w14:textId="1632375B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78</w:t>
            </w:r>
          </w:p>
        </w:tc>
        <w:tc>
          <w:tcPr>
            <w:tcW w:w="1261" w:type="dxa"/>
            <w:shd w:val="clear" w:color="auto" w:fill="E2EFD9" w:themeFill="accent6" w:themeFillTint="33"/>
          </w:tcPr>
          <w:p w14:paraId="6D6D7550" w14:textId="77777777" w:rsidR="00C10BC5" w:rsidRPr="0021065D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</w:rPr>
              <w:t>2.1 +/- 0.5</w:t>
            </w:r>
          </w:p>
          <w:p w14:paraId="4C92D456" w14:textId="458C3642" w:rsidR="00C10BC5" w:rsidRPr="002A13AE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</w:rPr>
              <w:t>5.1 +/- 1.2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3B509059" w14:textId="77777777" w:rsidR="00C10BC5" w:rsidRPr="00C65FF2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</w:rPr>
              <w:t>136 +/- 31</w:t>
            </w:r>
          </w:p>
          <w:p w14:paraId="37E8C73A" w14:textId="2217FC8E" w:rsidR="00C10BC5" w:rsidRPr="002A13AE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</w:rPr>
              <w:t>123 +/- 29</w:t>
            </w:r>
          </w:p>
        </w:tc>
        <w:tc>
          <w:tcPr>
            <w:tcW w:w="1482" w:type="dxa"/>
            <w:shd w:val="clear" w:color="auto" w:fill="E2EFD9" w:themeFill="accent6" w:themeFillTint="33"/>
          </w:tcPr>
          <w:p w14:paraId="782FC9B1" w14:textId="15DB8426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9 vs 11</w:t>
            </w:r>
          </w:p>
        </w:tc>
        <w:tc>
          <w:tcPr>
            <w:tcW w:w="1981" w:type="dxa"/>
            <w:shd w:val="clear" w:color="auto" w:fill="E2EFD9" w:themeFill="accent6" w:themeFillTint="33"/>
          </w:tcPr>
          <w:p w14:paraId="7189592E" w14:textId="7777777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50 +/- 12 (20-90)</w:t>
            </w:r>
          </w:p>
          <w:p w14:paraId="5C599265" w14:textId="194A7324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45 +/- 35 (60-255)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6943C719" w14:textId="7AA25773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16E69B4A" w14:textId="6CB53B0C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40" w:type="dxa"/>
            <w:shd w:val="clear" w:color="auto" w:fill="E2EFD9" w:themeFill="accent6" w:themeFillTint="33"/>
          </w:tcPr>
          <w:p w14:paraId="1FF990BA" w14:textId="2181EE49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7 vs 9</w:t>
            </w:r>
          </w:p>
        </w:tc>
      </w:tr>
      <w:tr w:rsidR="00C10BC5" w:rsidRPr="002A13AE" w14:paraId="7283DDDA" w14:textId="6ABBB117" w:rsidTr="007438EA">
        <w:tc>
          <w:tcPr>
            <w:tcW w:w="1418" w:type="dxa"/>
            <w:shd w:val="clear" w:color="auto" w:fill="E2EFD9" w:themeFill="accent6" w:themeFillTint="33"/>
          </w:tcPr>
          <w:p w14:paraId="35638C24" w14:textId="73D5904B" w:rsidR="00C10BC5" w:rsidRPr="002A13AE" w:rsidRDefault="00C10BC5" w:rsidP="002A13AE">
            <w:pPr>
              <w:rPr>
                <w:rFonts w:cstheme="minorHAnsi"/>
              </w:rPr>
            </w:pPr>
            <w:proofErr w:type="spellStart"/>
            <w:r w:rsidRPr="002A13AE">
              <w:rPr>
                <w:rFonts w:cstheme="minorHAnsi"/>
              </w:rPr>
              <w:t>Malur</w:t>
            </w:r>
            <w:proofErr w:type="spellEnd"/>
          </w:p>
        </w:tc>
        <w:tc>
          <w:tcPr>
            <w:tcW w:w="705" w:type="dxa"/>
            <w:shd w:val="clear" w:color="auto" w:fill="E2EFD9" w:themeFill="accent6" w:themeFillTint="33"/>
          </w:tcPr>
          <w:p w14:paraId="47040556" w14:textId="404264C5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001</w:t>
            </w:r>
          </w:p>
        </w:tc>
        <w:tc>
          <w:tcPr>
            <w:tcW w:w="1126" w:type="dxa"/>
            <w:shd w:val="clear" w:color="auto" w:fill="E2EFD9" w:themeFill="accent6" w:themeFillTint="33"/>
          </w:tcPr>
          <w:p w14:paraId="004DA04B" w14:textId="7008928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Germany</w:t>
            </w:r>
          </w:p>
        </w:tc>
        <w:tc>
          <w:tcPr>
            <w:tcW w:w="832" w:type="dxa"/>
            <w:shd w:val="clear" w:color="auto" w:fill="E2EFD9" w:themeFill="accent6" w:themeFillTint="33"/>
          </w:tcPr>
          <w:p w14:paraId="3D0B0DE0" w14:textId="6987C7B1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70</w:t>
            </w:r>
          </w:p>
        </w:tc>
        <w:tc>
          <w:tcPr>
            <w:tcW w:w="865" w:type="dxa"/>
            <w:shd w:val="clear" w:color="auto" w:fill="E2EFD9" w:themeFill="accent6" w:themeFillTint="33"/>
          </w:tcPr>
          <w:p w14:paraId="6C201FCB" w14:textId="191160B8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37</w:t>
            </w:r>
          </w:p>
        </w:tc>
        <w:tc>
          <w:tcPr>
            <w:tcW w:w="847" w:type="dxa"/>
            <w:shd w:val="clear" w:color="auto" w:fill="E2EFD9" w:themeFill="accent6" w:themeFillTint="33"/>
          </w:tcPr>
          <w:p w14:paraId="277099AC" w14:textId="7E3F69F9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33</w:t>
            </w:r>
          </w:p>
        </w:tc>
        <w:tc>
          <w:tcPr>
            <w:tcW w:w="1261" w:type="dxa"/>
            <w:shd w:val="clear" w:color="auto" w:fill="E2EFD9" w:themeFill="accent6" w:themeFillTint="33"/>
          </w:tcPr>
          <w:p w14:paraId="7BEA6F10" w14:textId="77777777" w:rsidR="00C10BC5" w:rsidRPr="0021065D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</w:rPr>
              <w:t>8.6 +/- 2.7</w:t>
            </w:r>
          </w:p>
          <w:p w14:paraId="25C416C1" w14:textId="07194407" w:rsidR="00C10BC5" w:rsidRPr="002A13AE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</w:rPr>
              <w:t>11.7 +/- 3.8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1DB4D401" w14:textId="77777777" w:rsidR="00C10BC5" w:rsidRPr="00C65FF2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</w:rPr>
              <w:t>176.4 +/- 85.4</w:t>
            </w:r>
          </w:p>
          <w:p w14:paraId="6EA9B796" w14:textId="7A3D70A9" w:rsidR="00C10BC5" w:rsidRPr="002A13AE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</w:rPr>
              <w:t>166.1 +/- 61</w:t>
            </w:r>
          </w:p>
        </w:tc>
        <w:tc>
          <w:tcPr>
            <w:tcW w:w="1482" w:type="dxa"/>
            <w:shd w:val="clear" w:color="auto" w:fill="E2EFD9" w:themeFill="accent6" w:themeFillTint="33"/>
          </w:tcPr>
          <w:p w14:paraId="7FF4EEA6" w14:textId="5A8ABFC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1 vs 13</w:t>
            </w:r>
          </w:p>
        </w:tc>
        <w:tc>
          <w:tcPr>
            <w:tcW w:w="1981" w:type="dxa"/>
            <w:shd w:val="clear" w:color="auto" w:fill="E2EFD9" w:themeFill="accent6" w:themeFillTint="33"/>
          </w:tcPr>
          <w:p w14:paraId="65CD20F5" w14:textId="7777777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29.2 +/- 190.2</w:t>
            </w:r>
          </w:p>
          <w:p w14:paraId="72744B91" w14:textId="375A2BAE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594.2 +/- 629.9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12BB25F3" w14:textId="47A1DBF7" w:rsidR="00C10BC5" w:rsidRPr="002A13AE" w:rsidRDefault="00C10BC5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1 vs 11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5ECBC6F7" w14:textId="22DD5F89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40" w:type="dxa"/>
            <w:shd w:val="clear" w:color="auto" w:fill="E2EFD9" w:themeFill="accent6" w:themeFillTint="33"/>
          </w:tcPr>
          <w:p w14:paraId="3D85A230" w14:textId="663AEEC1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1 vs 2</w:t>
            </w:r>
          </w:p>
        </w:tc>
      </w:tr>
      <w:tr w:rsidR="00C10BC5" w:rsidRPr="002A13AE" w14:paraId="06DAE796" w14:textId="3076DD11" w:rsidTr="007438EA">
        <w:tc>
          <w:tcPr>
            <w:tcW w:w="1418" w:type="dxa"/>
            <w:shd w:val="clear" w:color="auto" w:fill="E2EFD9" w:themeFill="accent6" w:themeFillTint="33"/>
          </w:tcPr>
          <w:p w14:paraId="2FB13FF9" w14:textId="64806FB4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Leiserowitz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3DEFF9D1" w14:textId="606387FC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009</w:t>
            </w:r>
          </w:p>
        </w:tc>
        <w:tc>
          <w:tcPr>
            <w:tcW w:w="1126" w:type="dxa"/>
            <w:shd w:val="clear" w:color="auto" w:fill="E2EFD9" w:themeFill="accent6" w:themeFillTint="33"/>
          </w:tcPr>
          <w:p w14:paraId="3A4F8FE8" w14:textId="5ECE1B05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USA</w:t>
            </w:r>
          </w:p>
        </w:tc>
        <w:tc>
          <w:tcPr>
            <w:tcW w:w="832" w:type="dxa"/>
            <w:shd w:val="clear" w:color="auto" w:fill="E2EFD9" w:themeFill="accent6" w:themeFillTint="33"/>
          </w:tcPr>
          <w:p w14:paraId="19508DFA" w14:textId="096CB131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2743</w:t>
            </w:r>
          </w:p>
        </w:tc>
        <w:tc>
          <w:tcPr>
            <w:tcW w:w="865" w:type="dxa"/>
            <w:shd w:val="clear" w:color="auto" w:fill="E2EFD9" w:themeFill="accent6" w:themeFillTint="33"/>
          </w:tcPr>
          <w:p w14:paraId="4263695E" w14:textId="56C5B30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978</w:t>
            </w:r>
          </w:p>
        </w:tc>
        <w:tc>
          <w:tcPr>
            <w:tcW w:w="847" w:type="dxa"/>
            <w:shd w:val="clear" w:color="auto" w:fill="E2EFD9" w:themeFill="accent6" w:themeFillTint="33"/>
          </w:tcPr>
          <w:p w14:paraId="7ACE01CD" w14:textId="10C48BFA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1765</w:t>
            </w:r>
          </w:p>
        </w:tc>
        <w:tc>
          <w:tcPr>
            <w:tcW w:w="1261" w:type="dxa"/>
            <w:shd w:val="clear" w:color="auto" w:fill="E2EFD9" w:themeFill="accent6" w:themeFillTint="33"/>
          </w:tcPr>
          <w:p w14:paraId="2D0983D9" w14:textId="18AB2CBC" w:rsidR="00C10BC5" w:rsidRPr="0021065D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</w:t>
            </w:r>
            <w:r w:rsidRPr="0021065D">
              <w:rPr>
                <w:rFonts w:cstheme="minorHAnsi"/>
              </w:rPr>
              <w:t>.40</w:t>
            </w:r>
          </w:p>
          <w:p w14:paraId="4C2820B0" w14:textId="79DFF638" w:rsidR="00C10BC5" w:rsidRPr="002A13AE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</w:rPr>
              <w:t>4.36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3A7AECA9" w14:textId="79F914B0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----</w:t>
            </w:r>
          </w:p>
        </w:tc>
        <w:tc>
          <w:tcPr>
            <w:tcW w:w="1482" w:type="dxa"/>
            <w:shd w:val="clear" w:color="auto" w:fill="E2EFD9" w:themeFill="accent6" w:themeFillTint="33"/>
          </w:tcPr>
          <w:p w14:paraId="18D5D861" w14:textId="23834FDF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334 vs 7869</w:t>
            </w:r>
          </w:p>
        </w:tc>
        <w:tc>
          <w:tcPr>
            <w:tcW w:w="1981" w:type="dxa"/>
            <w:shd w:val="clear" w:color="auto" w:fill="E2EFD9" w:themeFill="accent6" w:themeFillTint="33"/>
          </w:tcPr>
          <w:p w14:paraId="5EDAB191" w14:textId="5635615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----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40B5B21B" w14:textId="38E69975" w:rsidR="00C10BC5" w:rsidRPr="002A13AE" w:rsidRDefault="00C10BC5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00FD3AE2" w14:textId="6DEFC8C4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154</w:t>
            </w:r>
          </w:p>
        </w:tc>
        <w:tc>
          <w:tcPr>
            <w:tcW w:w="1140" w:type="dxa"/>
            <w:shd w:val="clear" w:color="auto" w:fill="E2EFD9" w:themeFill="accent6" w:themeFillTint="33"/>
          </w:tcPr>
          <w:p w14:paraId="5B0BB0A9" w14:textId="64E5CC83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6 vs 16</w:t>
            </w:r>
          </w:p>
        </w:tc>
      </w:tr>
      <w:tr w:rsidR="00C10BC5" w:rsidRPr="002A13AE" w14:paraId="6AA73257" w14:textId="6D35ABB9" w:rsidTr="007438EA">
        <w:tc>
          <w:tcPr>
            <w:tcW w:w="1418" w:type="dxa"/>
            <w:shd w:val="clear" w:color="auto" w:fill="E2EFD9" w:themeFill="accent6" w:themeFillTint="33"/>
          </w:tcPr>
          <w:p w14:paraId="24F4F492" w14:textId="43D0E44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Kalogiannidis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64575656" w14:textId="02286916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007</w:t>
            </w:r>
          </w:p>
        </w:tc>
        <w:tc>
          <w:tcPr>
            <w:tcW w:w="1126" w:type="dxa"/>
            <w:shd w:val="clear" w:color="auto" w:fill="E2EFD9" w:themeFill="accent6" w:themeFillTint="33"/>
          </w:tcPr>
          <w:p w14:paraId="0597FE28" w14:textId="5F75FEB3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Belgium</w:t>
            </w:r>
          </w:p>
        </w:tc>
        <w:tc>
          <w:tcPr>
            <w:tcW w:w="832" w:type="dxa"/>
            <w:shd w:val="clear" w:color="auto" w:fill="E2EFD9" w:themeFill="accent6" w:themeFillTint="33"/>
          </w:tcPr>
          <w:p w14:paraId="32FE0100" w14:textId="260E25D5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69</w:t>
            </w:r>
          </w:p>
        </w:tc>
        <w:tc>
          <w:tcPr>
            <w:tcW w:w="865" w:type="dxa"/>
            <w:shd w:val="clear" w:color="auto" w:fill="E2EFD9" w:themeFill="accent6" w:themeFillTint="33"/>
          </w:tcPr>
          <w:p w14:paraId="557926E1" w14:textId="259238E9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69</w:t>
            </w:r>
          </w:p>
        </w:tc>
        <w:tc>
          <w:tcPr>
            <w:tcW w:w="847" w:type="dxa"/>
            <w:shd w:val="clear" w:color="auto" w:fill="E2EFD9" w:themeFill="accent6" w:themeFillTint="33"/>
          </w:tcPr>
          <w:p w14:paraId="23D56353" w14:textId="11E32F1E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00</w:t>
            </w:r>
          </w:p>
        </w:tc>
        <w:tc>
          <w:tcPr>
            <w:tcW w:w="1261" w:type="dxa"/>
            <w:shd w:val="clear" w:color="auto" w:fill="E2EFD9" w:themeFill="accent6" w:themeFillTint="33"/>
          </w:tcPr>
          <w:p w14:paraId="50230369" w14:textId="77777777" w:rsidR="00C10BC5" w:rsidRPr="0021065D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  <w:lang w:val="en-US"/>
              </w:rPr>
              <w:t>5 (2-14)</w:t>
            </w:r>
          </w:p>
          <w:p w14:paraId="4C503BF9" w14:textId="3B1F531C" w:rsidR="00C10BC5" w:rsidRPr="002A13AE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  <w:lang w:val="en-US"/>
              </w:rPr>
              <w:t>8 (3-35)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1801D1A9" w14:textId="77777777" w:rsidR="00C10BC5" w:rsidRPr="00C65FF2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  <w:lang w:val="en-US"/>
              </w:rPr>
              <w:t>172 (60-360)</w:t>
            </w:r>
          </w:p>
          <w:p w14:paraId="3D198A9C" w14:textId="139C9CF0" w:rsidR="00C10BC5" w:rsidRPr="002A13AE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  <w:lang w:val="en-US"/>
              </w:rPr>
              <w:t>137 (60-330)</w:t>
            </w:r>
          </w:p>
        </w:tc>
        <w:tc>
          <w:tcPr>
            <w:tcW w:w="1482" w:type="dxa"/>
            <w:shd w:val="clear" w:color="auto" w:fill="E2EFD9" w:themeFill="accent6" w:themeFillTint="33"/>
          </w:tcPr>
          <w:p w14:paraId="17E763A2" w14:textId="78B1C2A8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5 vs 8</w:t>
            </w:r>
          </w:p>
        </w:tc>
        <w:tc>
          <w:tcPr>
            <w:tcW w:w="1981" w:type="dxa"/>
            <w:shd w:val="clear" w:color="auto" w:fill="E2EFD9" w:themeFill="accent6" w:themeFillTint="33"/>
          </w:tcPr>
          <w:p w14:paraId="7BA45CE4" w14:textId="7777777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  <w:lang w:val="en-US"/>
              </w:rPr>
              <w:t>300 (100-1000)</w:t>
            </w:r>
          </w:p>
          <w:p w14:paraId="22E5F2FA" w14:textId="2FD91DD4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  <w:lang w:val="en-US"/>
              </w:rPr>
              <w:t>355 (100-2100)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3100E002" w14:textId="5F8ADA89" w:rsidR="00C10BC5" w:rsidRPr="002A13AE" w:rsidRDefault="00C10BC5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62021B6D" w14:textId="22F5E71D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140" w:type="dxa"/>
            <w:shd w:val="clear" w:color="auto" w:fill="E2EFD9" w:themeFill="accent6" w:themeFillTint="33"/>
          </w:tcPr>
          <w:p w14:paraId="3F09C2FB" w14:textId="12AF116F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</w:tr>
      <w:tr w:rsidR="00C10BC5" w:rsidRPr="002A13AE" w14:paraId="58F14254" w14:textId="59268256" w:rsidTr="007438EA">
        <w:tc>
          <w:tcPr>
            <w:tcW w:w="1418" w:type="dxa"/>
            <w:shd w:val="clear" w:color="auto" w:fill="E2EFD9" w:themeFill="accent6" w:themeFillTint="33"/>
          </w:tcPr>
          <w:p w14:paraId="16F32C27" w14:textId="722FF634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Howard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09F192A9" w14:textId="5C28B585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993</w:t>
            </w:r>
          </w:p>
        </w:tc>
        <w:tc>
          <w:tcPr>
            <w:tcW w:w="1126" w:type="dxa"/>
            <w:shd w:val="clear" w:color="auto" w:fill="E2EFD9" w:themeFill="accent6" w:themeFillTint="33"/>
          </w:tcPr>
          <w:p w14:paraId="1394239B" w14:textId="3BDD7B4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USA</w:t>
            </w:r>
          </w:p>
        </w:tc>
        <w:tc>
          <w:tcPr>
            <w:tcW w:w="832" w:type="dxa"/>
            <w:shd w:val="clear" w:color="auto" w:fill="E2EFD9" w:themeFill="accent6" w:themeFillTint="33"/>
          </w:tcPr>
          <w:p w14:paraId="3526AC5A" w14:textId="09EF3774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30</w:t>
            </w:r>
          </w:p>
        </w:tc>
        <w:tc>
          <w:tcPr>
            <w:tcW w:w="865" w:type="dxa"/>
            <w:shd w:val="clear" w:color="auto" w:fill="E2EFD9" w:themeFill="accent6" w:themeFillTint="33"/>
          </w:tcPr>
          <w:p w14:paraId="27AED7A2" w14:textId="498A42D4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5</w:t>
            </w:r>
          </w:p>
        </w:tc>
        <w:tc>
          <w:tcPr>
            <w:tcW w:w="847" w:type="dxa"/>
            <w:shd w:val="clear" w:color="auto" w:fill="E2EFD9" w:themeFill="accent6" w:themeFillTint="33"/>
          </w:tcPr>
          <w:p w14:paraId="79931AA5" w14:textId="506ADDC1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5</w:t>
            </w:r>
          </w:p>
        </w:tc>
        <w:tc>
          <w:tcPr>
            <w:tcW w:w="1261" w:type="dxa"/>
            <w:shd w:val="clear" w:color="auto" w:fill="E2EFD9" w:themeFill="accent6" w:themeFillTint="33"/>
          </w:tcPr>
          <w:p w14:paraId="179DAD81" w14:textId="77777777" w:rsidR="00C10BC5" w:rsidRPr="0021065D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  <w:lang w:val="en-US"/>
              </w:rPr>
              <w:t>3.7 +/- 1.7</w:t>
            </w:r>
          </w:p>
          <w:p w14:paraId="1B722002" w14:textId="50164C83" w:rsidR="00C10BC5" w:rsidRPr="002A13AE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  <w:lang w:val="en-US"/>
              </w:rPr>
              <w:t>5.2 +/- 3.1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50686492" w14:textId="77777777" w:rsidR="00C10BC5" w:rsidRPr="00C65FF2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  <w:lang w:val="en-US"/>
              </w:rPr>
              <w:t>69 +/- 36</w:t>
            </w:r>
          </w:p>
          <w:p w14:paraId="0442AE25" w14:textId="5FCE97A6" w:rsidR="00C10BC5" w:rsidRPr="002A13AE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  <w:lang w:val="en-US"/>
              </w:rPr>
              <w:t>119 +/- 25</w:t>
            </w:r>
          </w:p>
        </w:tc>
        <w:tc>
          <w:tcPr>
            <w:tcW w:w="1482" w:type="dxa"/>
            <w:shd w:val="clear" w:color="auto" w:fill="E2EFD9" w:themeFill="accent6" w:themeFillTint="33"/>
          </w:tcPr>
          <w:p w14:paraId="0D1F6483" w14:textId="0114B58E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 vs 6</w:t>
            </w:r>
          </w:p>
        </w:tc>
        <w:tc>
          <w:tcPr>
            <w:tcW w:w="1981" w:type="dxa"/>
            <w:shd w:val="clear" w:color="auto" w:fill="E2EFD9" w:themeFill="accent6" w:themeFillTint="33"/>
          </w:tcPr>
          <w:p w14:paraId="1D1883B1" w14:textId="7777777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  <w:lang w:val="en-US"/>
              </w:rPr>
              <w:t>532 +/- 279</w:t>
            </w:r>
          </w:p>
          <w:p w14:paraId="085FA95E" w14:textId="00C20F7F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  <w:lang w:val="en-US"/>
              </w:rPr>
              <w:t>465 +/- 208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1E643F77" w14:textId="3271922F" w:rsidR="00C10BC5" w:rsidRPr="002A13AE" w:rsidRDefault="00C10BC5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7057AFAF" w14:textId="60609A91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  <w:tc>
          <w:tcPr>
            <w:tcW w:w="1140" w:type="dxa"/>
            <w:shd w:val="clear" w:color="auto" w:fill="E2EFD9" w:themeFill="accent6" w:themeFillTint="33"/>
          </w:tcPr>
          <w:p w14:paraId="3563113B" w14:textId="3BDF05E6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</w:tr>
      <w:tr w:rsidR="00C10BC5" w:rsidRPr="002A13AE" w14:paraId="0BD27358" w14:textId="701D55CB" w:rsidTr="007438EA">
        <w:tc>
          <w:tcPr>
            <w:tcW w:w="1418" w:type="dxa"/>
            <w:shd w:val="clear" w:color="auto" w:fill="E2EFD9" w:themeFill="accent6" w:themeFillTint="33"/>
          </w:tcPr>
          <w:p w14:paraId="3A8A7FC9" w14:textId="1A2F118D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Frigerio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6E5511BE" w14:textId="051B1FBA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006</w:t>
            </w:r>
          </w:p>
        </w:tc>
        <w:tc>
          <w:tcPr>
            <w:tcW w:w="1126" w:type="dxa"/>
            <w:shd w:val="clear" w:color="auto" w:fill="E2EFD9" w:themeFill="accent6" w:themeFillTint="33"/>
          </w:tcPr>
          <w:p w14:paraId="50968A0D" w14:textId="0B6CDD01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Italy</w:t>
            </w:r>
          </w:p>
        </w:tc>
        <w:tc>
          <w:tcPr>
            <w:tcW w:w="832" w:type="dxa"/>
            <w:shd w:val="clear" w:color="auto" w:fill="E2EFD9" w:themeFill="accent6" w:themeFillTint="33"/>
          </w:tcPr>
          <w:p w14:paraId="3A3B0172" w14:textId="02589751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10</w:t>
            </w:r>
          </w:p>
        </w:tc>
        <w:tc>
          <w:tcPr>
            <w:tcW w:w="865" w:type="dxa"/>
            <w:shd w:val="clear" w:color="auto" w:fill="E2EFD9" w:themeFill="accent6" w:themeFillTint="33"/>
          </w:tcPr>
          <w:p w14:paraId="04B33B66" w14:textId="27D9DE56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55</w:t>
            </w:r>
          </w:p>
        </w:tc>
        <w:tc>
          <w:tcPr>
            <w:tcW w:w="847" w:type="dxa"/>
            <w:shd w:val="clear" w:color="auto" w:fill="E2EFD9" w:themeFill="accent6" w:themeFillTint="33"/>
          </w:tcPr>
          <w:p w14:paraId="6AFA6862" w14:textId="4310EBC8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55</w:t>
            </w:r>
          </w:p>
        </w:tc>
        <w:tc>
          <w:tcPr>
            <w:tcW w:w="1261" w:type="dxa"/>
            <w:shd w:val="clear" w:color="auto" w:fill="E2EFD9" w:themeFill="accent6" w:themeFillTint="33"/>
          </w:tcPr>
          <w:p w14:paraId="23835783" w14:textId="37CE16A2" w:rsidR="00C10BC5" w:rsidRPr="002A13AE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  <w:lang w:val="en-US"/>
              </w:rPr>
              <w:t>4 vs. 8.5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387C6DA5" w14:textId="77777777" w:rsidR="00C10BC5" w:rsidRPr="00C65FF2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  <w:lang w:val="en-US"/>
              </w:rPr>
              <w:t>220 (80-375)</w:t>
            </w:r>
          </w:p>
          <w:p w14:paraId="00C10340" w14:textId="79C6EF13" w:rsidR="00C10BC5" w:rsidRPr="002A13AE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  <w:lang w:val="en-US"/>
              </w:rPr>
              <w:t>175 (70-360)</w:t>
            </w:r>
          </w:p>
        </w:tc>
        <w:tc>
          <w:tcPr>
            <w:tcW w:w="1482" w:type="dxa"/>
            <w:shd w:val="clear" w:color="auto" w:fill="E2EFD9" w:themeFill="accent6" w:themeFillTint="33"/>
          </w:tcPr>
          <w:p w14:paraId="07A66CBE" w14:textId="1626DE6B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1 vs 16</w:t>
            </w:r>
          </w:p>
        </w:tc>
        <w:tc>
          <w:tcPr>
            <w:tcW w:w="1981" w:type="dxa"/>
            <w:shd w:val="clear" w:color="auto" w:fill="E2EFD9" w:themeFill="accent6" w:themeFillTint="33"/>
          </w:tcPr>
          <w:p w14:paraId="44560979" w14:textId="7777777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  <w:lang w:val="en-US"/>
              </w:rPr>
              <w:t>285 (100-800)</w:t>
            </w:r>
          </w:p>
          <w:p w14:paraId="16A67B3C" w14:textId="46AD4878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  <w:lang w:val="en-US"/>
              </w:rPr>
              <w:t>177 (10-900)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625C3A3D" w14:textId="562CAD27" w:rsidR="00C10BC5" w:rsidRPr="002A13AE" w:rsidRDefault="00C10BC5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49FAA1EC" w14:textId="75168B9B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140" w:type="dxa"/>
            <w:shd w:val="clear" w:color="auto" w:fill="E2EFD9" w:themeFill="accent6" w:themeFillTint="33"/>
          </w:tcPr>
          <w:p w14:paraId="30712F47" w14:textId="37BCF454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</w:tr>
      <w:tr w:rsidR="00C10BC5" w:rsidRPr="002A13AE" w14:paraId="7C4C1F5A" w14:textId="75173A92" w:rsidTr="007438EA">
        <w:tc>
          <w:tcPr>
            <w:tcW w:w="1418" w:type="dxa"/>
            <w:shd w:val="clear" w:color="auto" w:fill="E2EFD9" w:themeFill="accent6" w:themeFillTint="33"/>
          </w:tcPr>
          <w:p w14:paraId="1C4A6CB2" w14:textId="2351574B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Devaja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6E38AF9E" w14:textId="7D258CD1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010</w:t>
            </w:r>
          </w:p>
        </w:tc>
        <w:tc>
          <w:tcPr>
            <w:tcW w:w="1126" w:type="dxa"/>
            <w:shd w:val="clear" w:color="auto" w:fill="E2EFD9" w:themeFill="accent6" w:themeFillTint="33"/>
          </w:tcPr>
          <w:p w14:paraId="0FB64121" w14:textId="10A50FCF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UK</w:t>
            </w:r>
          </w:p>
        </w:tc>
        <w:tc>
          <w:tcPr>
            <w:tcW w:w="832" w:type="dxa"/>
            <w:shd w:val="clear" w:color="auto" w:fill="E2EFD9" w:themeFill="accent6" w:themeFillTint="33"/>
          </w:tcPr>
          <w:p w14:paraId="5DED44DC" w14:textId="5DCEEA12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82</w:t>
            </w:r>
          </w:p>
        </w:tc>
        <w:tc>
          <w:tcPr>
            <w:tcW w:w="865" w:type="dxa"/>
            <w:shd w:val="clear" w:color="auto" w:fill="E2EFD9" w:themeFill="accent6" w:themeFillTint="33"/>
          </w:tcPr>
          <w:p w14:paraId="72779CC3" w14:textId="07EECB04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74</w:t>
            </w:r>
          </w:p>
        </w:tc>
        <w:tc>
          <w:tcPr>
            <w:tcW w:w="847" w:type="dxa"/>
            <w:shd w:val="clear" w:color="auto" w:fill="E2EFD9" w:themeFill="accent6" w:themeFillTint="33"/>
          </w:tcPr>
          <w:p w14:paraId="71C5D3CE" w14:textId="34161093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08</w:t>
            </w:r>
          </w:p>
        </w:tc>
        <w:tc>
          <w:tcPr>
            <w:tcW w:w="1261" w:type="dxa"/>
            <w:shd w:val="clear" w:color="auto" w:fill="E2EFD9" w:themeFill="accent6" w:themeFillTint="33"/>
          </w:tcPr>
          <w:p w14:paraId="7805F065" w14:textId="77777777" w:rsidR="00C10BC5" w:rsidRPr="0021065D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  <w:lang w:val="en-US"/>
              </w:rPr>
              <w:t>4 (3-11)</w:t>
            </w:r>
          </w:p>
          <w:p w14:paraId="4D5B867D" w14:textId="71AA9370" w:rsidR="00C10BC5" w:rsidRPr="002A13AE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  <w:lang w:val="en-US"/>
              </w:rPr>
              <w:t>6 (3-41)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44F38F52" w14:textId="77777777" w:rsidR="00C10BC5" w:rsidRPr="00C65FF2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  <w:lang w:val="en-US"/>
              </w:rPr>
              <w:t>175 (85-205)</w:t>
            </w:r>
          </w:p>
          <w:p w14:paraId="4B433E9A" w14:textId="5BB7B0BA" w:rsidR="00C10BC5" w:rsidRPr="002A13AE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  <w:lang w:val="en-US"/>
              </w:rPr>
              <w:t>115 (75-255)</w:t>
            </w:r>
          </w:p>
        </w:tc>
        <w:tc>
          <w:tcPr>
            <w:tcW w:w="1482" w:type="dxa"/>
            <w:shd w:val="clear" w:color="auto" w:fill="E2EFD9" w:themeFill="accent6" w:themeFillTint="33"/>
          </w:tcPr>
          <w:p w14:paraId="6DC587F0" w14:textId="2ED7C198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3 vs 4</w:t>
            </w:r>
          </w:p>
        </w:tc>
        <w:tc>
          <w:tcPr>
            <w:tcW w:w="1981" w:type="dxa"/>
            <w:shd w:val="clear" w:color="auto" w:fill="E2EFD9" w:themeFill="accent6" w:themeFillTint="33"/>
          </w:tcPr>
          <w:p w14:paraId="4DFCF4E7" w14:textId="16F06943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----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4CDA0318" w14:textId="7704F60F" w:rsidR="00C10BC5" w:rsidRPr="002A13AE" w:rsidRDefault="00C10BC5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6347E81F" w14:textId="7CF6BED4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140" w:type="dxa"/>
            <w:shd w:val="clear" w:color="auto" w:fill="E2EFD9" w:themeFill="accent6" w:themeFillTint="33"/>
          </w:tcPr>
          <w:p w14:paraId="172EEFDF" w14:textId="1A9F00AE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</w:tr>
      <w:tr w:rsidR="00C10BC5" w:rsidRPr="002A13AE" w14:paraId="1DEE4596" w14:textId="106D8424" w:rsidTr="007438EA">
        <w:tc>
          <w:tcPr>
            <w:tcW w:w="1418" w:type="dxa"/>
            <w:shd w:val="clear" w:color="auto" w:fill="E2EFD9" w:themeFill="accent6" w:themeFillTint="33"/>
          </w:tcPr>
          <w:p w14:paraId="22BB1F9A" w14:textId="5B9825FC" w:rsidR="00C10BC5" w:rsidRPr="002A13AE" w:rsidRDefault="00C10BC5" w:rsidP="002A13AE">
            <w:pPr>
              <w:rPr>
                <w:rFonts w:cstheme="minorHAnsi"/>
              </w:rPr>
            </w:pPr>
            <w:proofErr w:type="spellStart"/>
            <w:r w:rsidRPr="002A13AE">
              <w:rPr>
                <w:rFonts w:cstheme="minorHAnsi"/>
              </w:rPr>
              <w:t>Atabekoglu</w:t>
            </w:r>
            <w:proofErr w:type="spellEnd"/>
          </w:p>
        </w:tc>
        <w:tc>
          <w:tcPr>
            <w:tcW w:w="705" w:type="dxa"/>
            <w:shd w:val="clear" w:color="auto" w:fill="E2EFD9" w:themeFill="accent6" w:themeFillTint="33"/>
          </w:tcPr>
          <w:p w14:paraId="7FB82B80" w14:textId="1AE92EDE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004</w:t>
            </w:r>
          </w:p>
        </w:tc>
        <w:tc>
          <w:tcPr>
            <w:tcW w:w="1126" w:type="dxa"/>
            <w:shd w:val="clear" w:color="auto" w:fill="E2EFD9" w:themeFill="accent6" w:themeFillTint="33"/>
          </w:tcPr>
          <w:p w14:paraId="5769B9CF" w14:textId="7DF49031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Turkey</w:t>
            </w:r>
          </w:p>
        </w:tc>
        <w:tc>
          <w:tcPr>
            <w:tcW w:w="832" w:type="dxa"/>
            <w:shd w:val="clear" w:color="auto" w:fill="E2EFD9" w:themeFill="accent6" w:themeFillTint="33"/>
          </w:tcPr>
          <w:p w14:paraId="0E0A1670" w14:textId="41983031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46</w:t>
            </w:r>
          </w:p>
        </w:tc>
        <w:tc>
          <w:tcPr>
            <w:tcW w:w="865" w:type="dxa"/>
            <w:shd w:val="clear" w:color="auto" w:fill="E2EFD9" w:themeFill="accent6" w:themeFillTint="33"/>
          </w:tcPr>
          <w:p w14:paraId="340B912B" w14:textId="62B805FF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3</w:t>
            </w:r>
          </w:p>
        </w:tc>
        <w:tc>
          <w:tcPr>
            <w:tcW w:w="847" w:type="dxa"/>
            <w:shd w:val="clear" w:color="auto" w:fill="E2EFD9" w:themeFill="accent6" w:themeFillTint="33"/>
          </w:tcPr>
          <w:p w14:paraId="3ACCE73A" w14:textId="29FFC3F8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3</w:t>
            </w:r>
          </w:p>
        </w:tc>
        <w:tc>
          <w:tcPr>
            <w:tcW w:w="1261" w:type="dxa"/>
            <w:shd w:val="clear" w:color="auto" w:fill="E2EFD9" w:themeFill="accent6" w:themeFillTint="33"/>
          </w:tcPr>
          <w:p w14:paraId="70188E32" w14:textId="77777777" w:rsidR="00C10BC5" w:rsidRPr="0021065D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</w:rPr>
              <w:t>2.7 +/- 0.8</w:t>
            </w:r>
          </w:p>
          <w:p w14:paraId="61CF7648" w14:textId="7F563DCE" w:rsidR="00C10BC5" w:rsidRPr="002A13AE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</w:rPr>
              <w:t>4.3 +/- 1.4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2A6F7995" w14:textId="77777777" w:rsidR="00C10BC5" w:rsidRPr="00C65FF2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</w:rPr>
              <w:t>105.5 +/- 23.1</w:t>
            </w:r>
          </w:p>
          <w:p w14:paraId="6EF99CAB" w14:textId="3103A810" w:rsidR="00C10BC5" w:rsidRPr="002A13AE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</w:rPr>
              <w:t>77.3 +/- 18.7</w:t>
            </w:r>
          </w:p>
        </w:tc>
        <w:tc>
          <w:tcPr>
            <w:tcW w:w="1482" w:type="dxa"/>
            <w:shd w:val="clear" w:color="auto" w:fill="E2EFD9" w:themeFill="accent6" w:themeFillTint="33"/>
          </w:tcPr>
          <w:p w14:paraId="78FC3744" w14:textId="667E142F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---</w:t>
            </w:r>
            <w:r w:rsidR="001A3DC1">
              <w:rPr>
                <w:rFonts w:cstheme="minorHAnsi"/>
              </w:rPr>
              <w:t>-</w:t>
            </w:r>
          </w:p>
        </w:tc>
        <w:tc>
          <w:tcPr>
            <w:tcW w:w="1981" w:type="dxa"/>
            <w:shd w:val="clear" w:color="auto" w:fill="E2EFD9" w:themeFill="accent6" w:themeFillTint="33"/>
          </w:tcPr>
          <w:p w14:paraId="55902B6F" w14:textId="7777777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52 +/- 103.4</w:t>
            </w:r>
          </w:p>
          <w:p w14:paraId="7EE12250" w14:textId="41E343D0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94.8 +/- 155.5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6A65195E" w14:textId="396E56CA" w:rsidR="00C10BC5" w:rsidRPr="002A13AE" w:rsidRDefault="00C10BC5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2E615B52" w14:textId="6FC03D24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  <w:tc>
          <w:tcPr>
            <w:tcW w:w="1140" w:type="dxa"/>
            <w:shd w:val="clear" w:color="auto" w:fill="E2EFD9" w:themeFill="accent6" w:themeFillTint="33"/>
          </w:tcPr>
          <w:p w14:paraId="547300DD" w14:textId="0B1C3F1B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</w:tr>
      <w:tr w:rsidR="00C10BC5" w:rsidRPr="002A13AE" w14:paraId="2FF2641E" w14:textId="014A1711" w:rsidTr="007438EA">
        <w:tc>
          <w:tcPr>
            <w:tcW w:w="1418" w:type="dxa"/>
            <w:shd w:val="clear" w:color="auto" w:fill="E2EFD9" w:themeFill="accent6" w:themeFillTint="33"/>
          </w:tcPr>
          <w:p w14:paraId="2A4C0A38" w14:textId="2BA2879B" w:rsidR="00C10BC5" w:rsidRPr="002A13AE" w:rsidRDefault="00C10BC5" w:rsidP="002A13AE">
            <w:pPr>
              <w:rPr>
                <w:rFonts w:cstheme="minorHAnsi"/>
              </w:rPr>
            </w:pPr>
            <w:proofErr w:type="spellStart"/>
            <w:r w:rsidRPr="002A13AE">
              <w:rPr>
                <w:rFonts w:cstheme="minorHAnsi"/>
              </w:rPr>
              <w:t>Asgari</w:t>
            </w:r>
            <w:proofErr w:type="spellEnd"/>
          </w:p>
        </w:tc>
        <w:tc>
          <w:tcPr>
            <w:tcW w:w="705" w:type="dxa"/>
            <w:shd w:val="clear" w:color="auto" w:fill="E2EFD9" w:themeFill="accent6" w:themeFillTint="33"/>
          </w:tcPr>
          <w:p w14:paraId="4230C343" w14:textId="05A83524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008</w:t>
            </w:r>
          </w:p>
        </w:tc>
        <w:tc>
          <w:tcPr>
            <w:tcW w:w="1126" w:type="dxa"/>
            <w:shd w:val="clear" w:color="auto" w:fill="E2EFD9" w:themeFill="accent6" w:themeFillTint="33"/>
          </w:tcPr>
          <w:p w14:paraId="63BFAEAA" w14:textId="19586AB4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Iran</w:t>
            </w:r>
          </w:p>
        </w:tc>
        <w:tc>
          <w:tcPr>
            <w:tcW w:w="832" w:type="dxa"/>
            <w:shd w:val="clear" w:color="auto" w:fill="E2EFD9" w:themeFill="accent6" w:themeFillTint="33"/>
          </w:tcPr>
          <w:p w14:paraId="4B9C9AFB" w14:textId="1B980ECC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90</w:t>
            </w:r>
          </w:p>
        </w:tc>
        <w:tc>
          <w:tcPr>
            <w:tcW w:w="865" w:type="dxa"/>
            <w:shd w:val="clear" w:color="auto" w:fill="E2EFD9" w:themeFill="accent6" w:themeFillTint="33"/>
          </w:tcPr>
          <w:p w14:paraId="51F26640" w14:textId="2A4FD5F6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30</w:t>
            </w:r>
          </w:p>
        </w:tc>
        <w:tc>
          <w:tcPr>
            <w:tcW w:w="847" w:type="dxa"/>
            <w:shd w:val="clear" w:color="auto" w:fill="E2EFD9" w:themeFill="accent6" w:themeFillTint="33"/>
          </w:tcPr>
          <w:p w14:paraId="5B4981A3" w14:textId="7019DA88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60</w:t>
            </w:r>
          </w:p>
        </w:tc>
        <w:tc>
          <w:tcPr>
            <w:tcW w:w="1261" w:type="dxa"/>
            <w:shd w:val="clear" w:color="auto" w:fill="E2EFD9" w:themeFill="accent6" w:themeFillTint="33"/>
          </w:tcPr>
          <w:p w14:paraId="1D1FA2B3" w14:textId="77777777" w:rsidR="00C10BC5" w:rsidRPr="0021065D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</w:rPr>
              <w:t>3.43 +/- 0.90</w:t>
            </w:r>
          </w:p>
          <w:p w14:paraId="2DFF22A2" w14:textId="1FA1C913" w:rsidR="00C10BC5" w:rsidRPr="002A13AE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</w:rPr>
              <w:t>3.93 +/- 1.02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1AC39CF4" w14:textId="77777777" w:rsidR="00C10BC5" w:rsidRPr="00C65FF2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</w:rPr>
              <w:t>145.83 +/- 41.55</w:t>
            </w:r>
          </w:p>
          <w:p w14:paraId="2FE06137" w14:textId="74533524" w:rsidR="00C10BC5" w:rsidRPr="002A13AE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</w:rPr>
              <w:t>100.17 +/- 39.95</w:t>
            </w:r>
          </w:p>
        </w:tc>
        <w:tc>
          <w:tcPr>
            <w:tcW w:w="1482" w:type="dxa"/>
            <w:shd w:val="clear" w:color="auto" w:fill="E2EFD9" w:themeFill="accent6" w:themeFillTint="33"/>
          </w:tcPr>
          <w:p w14:paraId="4DFE55F1" w14:textId="425E478B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 vs 16</w:t>
            </w:r>
          </w:p>
        </w:tc>
        <w:tc>
          <w:tcPr>
            <w:tcW w:w="1981" w:type="dxa"/>
            <w:shd w:val="clear" w:color="auto" w:fill="E2EFD9" w:themeFill="accent6" w:themeFillTint="33"/>
          </w:tcPr>
          <w:p w14:paraId="3133EC06" w14:textId="278B2B23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---</w:t>
            </w:r>
            <w:r w:rsidR="001A3DC1">
              <w:rPr>
                <w:rFonts w:cstheme="minorHAnsi"/>
              </w:rPr>
              <w:t>-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4AFCE509" w14:textId="0AC85F98" w:rsidR="00C10BC5" w:rsidRPr="002A13AE" w:rsidRDefault="00C10BC5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1 vs 3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5CB96BF0" w14:textId="603ECD75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  <w:tc>
          <w:tcPr>
            <w:tcW w:w="1140" w:type="dxa"/>
            <w:shd w:val="clear" w:color="auto" w:fill="E2EFD9" w:themeFill="accent6" w:themeFillTint="33"/>
          </w:tcPr>
          <w:p w14:paraId="12638A2C" w14:textId="3BB744ED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</w:tr>
      <w:tr w:rsidR="00C10BC5" w:rsidRPr="002A13AE" w14:paraId="787C5D2C" w14:textId="10075D6F" w:rsidTr="007438EA">
        <w:tc>
          <w:tcPr>
            <w:tcW w:w="1418" w:type="dxa"/>
            <w:shd w:val="clear" w:color="auto" w:fill="E2EFD9" w:themeFill="accent6" w:themeFillTint="33"/>
          </w:tcPr>
          <w:p w14:paraId="239FBE31" w14:textId="74D87237" w:rsidR="00C10BC5" w:rsidRPr="002A13AE" w:rsidRDefault="00C10BC5" w:rsidP="002A13AE">
            <w:pPr>
              <w:rPr>
                <w:rFonts w:cstheme="minorHAnsi"/>
              </w:rPr>
            </w:pPr>
            <w:proofErr w:type="spellStart"/>
            <w:r w:rsidRPr="002A13AE">
              <w:rPr>
                <w:rFonts w:cstheme="minorHAnsi"/>
              </w:rPr>
              <w:t>Fram</w:t>
            </w:r>
            <w:proofErr w:type="spellEnd"/>
          </w:p>
        </w:tc>
        <w:tc>
          <w:tcPr>
            <w:tcW w:w="705" w:type="dxa"/>
            <w:shd w:val="clear" w:color="auto" w:fill="E2EFD9" w:themeFill="accent6" w:themeFillTint="33"/>
          </w:tcPr>
          <w:p w14:paraId="42501702" w14:textId="4C0EBAC9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002</w:t>
            </w:r>
          </w:p>
        </w:tc>
        <w:tc>
          <w:tcPr>
            <w:tcW w:w="1126" w:type="dxa"/>
            <w:shd w:val="clear" w:color="auto" w:fill="E2EFD9" w:themeFill="accent6" w:themeFillTint="33"/>
          </w:tcPr>
          <w:p w14:paraId="158F8893" w14:textId="68EF487F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Australia</w:t>
            </w:r>
          </w:p>
        </w:tc>
        <w:tc>
          <w:tcPr>
            <w:tcW w:w="832" w:type="dxa"/>
            <w:shd w:val="clear" w:color="auto" w:fill="E2EFD9" w:themeFill="accent6" w:themeFillTint="33"/>
          </w:tcPr>
          <w:p w14:paraId="3E772D4B" w14:textId="472B2023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61</w:t>
            </w:r>
          </w:p>
        </w:tc>
        <w:tc>
          <w:tcPr>
            <w:tcW w:w="865" w:type="dxa"/>
            <w:shd w:val="clear" w:color="auto" w:fill="E2EFD9" w:themeFill="accent6" w:themeFillTint="33"/>
          </w:tcPr>
          <w:p w14:paraId="7D11716E" w14:textId="6C3B749A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9</w:t>
            </w:r>
          </w:p>
        </w:tc>
        <w:tc>
          <w:tcPr>
            <w:tcW w:w="847" w:type="dxa"/>
            <w:shd w:val="clear" w:color="auto" w:fill="E2EFD9" w:themeFill="accent6" w:themeFillTint="33"/>
          </w:tcPr>
          <w:p w14:paraId="21398B57" w14:textId="1D4A650F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32</w:t>
            </w:r>
          </w:p>
        </w:tc>
        <w:tc>
          <w:tcPr>
            <w:tcW w:w="1261" w:type="dxa"/>
            <w:shd w:val="clear" w:color="auto" w:fill="E2EFD9" w:themeFill="accent6" w:themeFillTint="33"/>
          </w:tcPr>
          <w:p w14:paraId="37A33E2E" w14:textId="2E003A32" w:rsidR="00C10BC5" w:rsidRPr="002A13AE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</w:rPr>
              <w:t>2.3 vs. 5.5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0C953FAF" w14:textId="372AA349" w:rsidR="00C10BC5" w:rsidRPr="002A13AE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</w:rPr>
              <w:t>136.2 vs. 101.9</w:t>
            </w:r>
          </w:p>
        </w:tc>
        <w:tc>
          <w:tcPr>
            <w:tcW w:w="1482" w:type="dxa"/>
            <w:shd w:val="clear" w:color="auto" w:fill="E2EFD9" w:themeFill="accent6" w:themeFillTint="33"/>
          </w:tcPr>
          <w:p w14:paraId="54B8CF4D" w14:textId="67A74882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 xml:space="preserve">3 vs 6 </w:t>
            </w:r>
          </w:p>
        </w:tc>
        <w:tc>
          <w:tcPr>
            <w:tcW w:w="1981" w:type="dxa"/>
            <w:shd w:val="clear" w:color="auto" w:fill="E2EFD9" w:themeFill="accent6" w:themeFillTint="33"/>
          </w:tcPr>
          <w:p w14:paraId="50F595B0" w14:textId="12CF9DBE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45.5 vs. 501.6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79640F40" w14:textId="73DD44B4" w:rsidR="00C10BC5" w:rsidRPr="002A13AE" w:rsidRDefault="00C10BC5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1 vs 2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41EDC802" w14:textId="645CDFE9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40" w:type="dxa"/>
            <w:shd w:val="clear" w:color="auto" w:fill="E2EFD9" w:themeFill="accent6" w:themeFillTint="33"/>
          </w:tcPr>
          <w:p w14:paraId="05982399" w14:textId="6AE431D6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</w:tr>
      <w:tr w:rsidR="00C10BC5" w:rsidRPr="002A13AE" w14:paraId="23E72C5B" w14:textId="57B5BECD" w:rsidTr="007438EA">
        <w:tc>
          <w:tcPr>
            <w:tcW w:w="1418" w:type="dxa"/>
            <w:shd w:val="clear" w:color="auto" w:fill="E2EFD9" w:themeFill="accent6" w:themeFillTint="33"/>
          </w:tcPr>
          <w:p w14:paraId="47FE0A0E" w14:textId="57894D59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Falcone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77D48D34" w14:textId="5E2E6DF3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1998</w:t>
            </w:r>
          </w:p>
        </w:tc>
        <w:tc>
          <w:tcPr>
            <w:tcW w:w="1126" w:type="dxa"/>
            <w:shd w:val="clear" w:color="auto" w:fill="E2EFD9" w:themeFill="accent6" w:themeFillTint="33"/>
          </w:tcPr>
          <w:p w14:paraId="303A0717" w14:textId="1722C461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USA</w:t>
            </w:r>
          </w:p>
        </w:tc>
        <w:tc>
          <w:tcPr>
            <w:tcW w:w="832" w:type="dxa"/>
            <w:shd w:val="clear" w:color="auto" w:fill="E2EFD9" w:themeFill="accent6" w:themeFillTint="33"/>
          </w:tcPr>
          <w:p w14:paraId="3D2ED94B" w14:textId="3517AFE9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44</w:t>
            </w:r>
          </w:p>
        </w:tc>
        <w:tc>
          <w:tcPr>
            <w:tcW w:w="865" w:type="dxa"/>
            <w:shd w:val="clear" w:color="auto" w:fill="E2EFD9" w:themeFill="accent6" w:themeFillTint="33"/>
          </w:tcPr>
          <w:p w14:paraId="4952E737" w14:textId="3CE2624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3</w:t>
            </w:r>
          </w:p>
        </w:tc>
        <w:tc>
          <w:tcPr>
            <w:tcW w:w="847" w:type="dxa"/>
            <w:shd w:val="clear" w:color="auto" w:fill="E2EFD9" w:themeFill="accent6" w:themeFillTint="33"/>
          </w:tcPr>
          <w:p w14:paraId="0C7D0213" w14:textId="53C52674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1</w:t>
            </w:r>
          </w:p>
        </w:tc>
        <w:tc>
          <w:tcPr>
            <w:tcW w:w="1261" w:type="dxa"/>
            <w:shd w:val="clear" w:color="auto" w:fill="E2EFD9" w:themeFill="accent6" w:themeFillTint="33"/>
          </w:tcPr>
          <w:p w14:paraId="62A64E2D" w14:textId="77777777" w:rsidR="00C10BC5" w:rsidRPr="0021065D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</w:rPr>
              <w:t>1.5 (1,2.3)</w:t>
            </w:r>
          </w:p>
          <w:p w14:paraId="32C54541" w14:textId="45A6D4D8" w:rsidR="00C10BC5" w:rsidRPr="002A13AE" w:rsidRDefault="00C10BC5" w:rsidP="002A13AE">
            <w:pPr>
              <w:rPr>
                <w:rFonts w:cstheme="minorHAnsi"/>
              </w:rPr>
            </w:pPr>
            <w:r w:rsidRPr="0021065D">
              <w:rPr>
                <w:rFonts w:cstheme="minorHAnsi"/>
              </w:rPr>
              <w:t>2.5 (1.5,2.5)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09BA8CE9" w14:textId="77777777" w:rsidR="00C10BC5" w:rsidRPr="00C65FF2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</w:rPr>
              <w:t>180 (139-225)</w:t>
            </w:r>
          </w:p>
          <w:p w14:paraId="54BC75D9" w14:textId="77777777" w:rsidR="00C10BC5" w:rsidRPr="00C65FF2" w:rsidRDefault="00C10BC5" w:rsidP="002A13AE">
            <w:pPr>
              <w:rPr>
                <w:rFonts w:cstheme="minorHAnsi"/>
              </w:rPr>
            </w:pPr>
            <w:r w:rsidRPr="00C65FF2">
              <w:rPr>
                <w:rFonts w:cstheme="minorHAnsi"/>
              </w:rPr>
              <w:t>130 (97-155)</w:t>
            </w:r>
          </w:p>
          <w:p w14:paraId="54FEAAD9" w14:textId="77777777" w:rsidR="00C10BC5" w:rsidRPr="002A13AE" w:rsidRDefault="00C10BC5" w:rsidP="002A13AE">
            <w:pPr>
              <w:rPr>
                <w:rFonts w:cstheme="minorHAnsi"/>
              </w:rPr>
            </w:pPr>
          </w:p>
        </w:tc>
        <w:tc>
          <w:tcPr>
            <w:tcW w:w="1482" w:type="dxa"/>
            <w:shd w:val="clear" w:color="auto" w:fill="E2EFD9" w:themeFill="accent6" w:themeFillTint="33"/>
          </w:tcPr>
          <w:p w14:paraId="48ED37AC" w14:textId="65DC2DE5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8 vs 5</w:t>
            </w:r>
          </w:p>
        </w:tc>
        <w:tc>
          <w:tcPr>
            <w:tcW w:w="1981" w:type="dxa"/>
            <w:shd w:val="clear" w:color="auto" w:fill="E2EFD9" w:themeFill="accent6" w:themeFillTint="33"/>
          </w:tcPr>
          <w:p w14:paraId="533C0AD7" w14:textId="77777777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450 (250-700)</w:t>
            </w:r>
          </w:p>
          <w:p w14:paraId="4F7DB074" w14:textId="34CF612C" w:rsidR="00C10BC5" w:rsidRPr="002A13AE" w:rsidRDefault="00C10BC5" w:rsidP="002A13AE">
            <w:pPr>
              <w:rPr>
                <w:rFonts w:cstheme="minorHAnsi"/>
              </w:rPr>
            </w:pPr>
            <w:r w:rsidRPr="002A13AE">
              <w:rPr>
                <w:rFonts w:cstheme="minorHAnsi"/>
              </w:rPr>
              <w:t>250 (150-300)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291B5B73" w14:textId="4ED1A15D" w:rsidR="00C10BC5" w:rsidRPr="002A13AE" w:rsidRDefault="00C10BC5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3 vs 4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69F02D78" w14:textId="5A06E8C0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40" w:type="dxa"/>
            <w:shd w:val="clear" w:color="auto" w:fill="E2EFD9" w:themeFill="accent6" w:themeFillTint="33"/>
          </w:tcPr>
          <w:p w14:paraId="7265A426" w14:textId="2025EF96" w:rsidR="00C10BC5" w:rsidRPr="002A13AE" w:rsidRDefault="001A3DC1" w:rsidP="002A13AE">
            <w:pPr>
              <w:rPr>
                <w:rFonts w:cstheme="minorHAnsi"/>
              </w:rPr>
            </w:pPr>
            <w:r>
              <w:rPr>
                <w:rFonts w:cstheme="minorHAnsi"/>
              </w:rPr>
              <w:t>----</w:t>
            </w:r>
          </w:p>
        </w:tc>
      </w:tr>
    </w:tbl>
    <w:p w14:paraId="5E5973BD" w14:textId="1A9D3BB6" w:rsidR="00FF3A61" w:rsidRDefault="001A3DC1">
      <w:pPr>
        <w:rPr>
          <w:rFonts w:cstheme="minorHAnsi"/>
        </w:rPr>
      </w:pPr>
      <w:r>
        <w:rPr>
          <w:rFonts w:cstheme="minorHAnsi"/>
        </w:rPr>
        <w:t xml:space="preserve">* B. T = Blood Transfusion, H. S = Hospital Stay, C. = Complications (pre/intra/post-operative), </w:t>
      </w:r>
      <w:r w:rsidR="00A46F11">
        <w:rPr>
          <w:rFonts w:cstheme="minorHAnsi"/>
        </w:rPr>
        <w:t>B. L =</w:t>
      </w:r>
      <w:r>
        <w:rPr>
          <w:rFonts w:cstheme="minorHAnsi"/>
        </w:rPr>
        <w:t xml:space="preserve"> Blood Loss (mL). </w:t>
      </w:r>
    </w:p>
    <w:p w14:paraId="1D086B25" w14:textId="67031C7E" w:rsidR="00A46F11" w:rsidRDefault="00A46F11">
      <w:pPr>
        <w:rPr>
          <w:rFonts w:cstheme="minorHAnsi"/>
        </w:rPr>
      </w:pPr>
    </w:p>
    <w:p w14:paraId="7D68F47F" w14:textId="75D96BDF" w:rsidR="00A46F11" w:rsidRPr="00A46F11" w:rsidRDefault="00A46F11">
      <w:pPr>
        <w:rPr>
          <w:rFonts w:cstheme="minorHAnsi"/>
          <w:b/>
          <w:bCs/>
          <w:sz w:val="32"/>
          <w:szCs w:val="32"/>
        </w:rPr>
      </w:pPr>
      <w:r w:rsidRPr="00A46F11">
        <w:rPr>
          <w:rFonts w:cstheme="minorHAnsi"/>
          <w:b/>
          <w:bCs/>
          <w:sz w:val="32"/>
          <w:szCs w:val="32"/>
        </w:rPr>
        <w:t>Table 1</w:t>
      </w:r>
    </w:p>
    <w:sectPr w:rsidR="00A46F11" w:rsidRPr="00A46F11" w:rsidSect="00C46CB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CB9"/>
    <w:rsid w:val="001A3DC1"/>
    <w:rsid w:val="0021065D"/>
    <w:rsid w:val="002A13AE"/>
    <w:rsid w:val="002E72F6"/>
    <w:rsid w:val="004B0975"/>
    <w:rsid w:val="007438EA"/>
    <w:rsid w:val="009861E9"/>
    <w:rsid w:val="009F242C"/>
    <w:rsid w:val="00A46F11"/>
    <w:rsid w:val="00C10BC5"/>
    <w:rsid w:val="00C46CB9"/>
    <w:rsid w:val="00C65FF2"/>
    <w:rsid w:val="00D5546F"/>
    <w:rsid w:val="00D9631C"/>
    <w:rsid w:val="00E9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58DB3"/>
  <w15:chartTrackingRefBased/>
  <w15:docId w15:val="{0A310D27-5DC3-41DC-A06C-2A24EE258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3D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a Menshawey</dc:creator>
  <cp:keywords/>
  <dc:description/>
  <cp:lastModifiedBy>Esraa Menshawey</cp:lastModifiedBy>
  <cp:revision>4</cp:revision>
  <dcterms:created xsi:type="dcterms:W3CDTF">2022-03-24T20:56:00Z</dcterms:created>
  <dcterms:modified xsi:type="dcterms:W3CDTF">2022-04-18T17:43:00Z</dcterms:modified>
</cp:coreProperties>
</file>